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010"/>
        <w:gridCol w:w="523"/>
        <w:gridCol w:w="690"/>
        <w:gridCol w:w="569"/>
        <w:gridCol w:w="754"/>
        <w:gridCol w:w="614"/>
        <w:gridCol w:w="517"/>
        <w:gridCol w:w="692"/>
        <w:gridCol w:w="569"/>
        <w:gridCol w:w="754"/>
        <w:gridCol w:w="614"/>
      </w:tblGrid>
      <w:tr w:rsidR="009C5FDC" w:rsidRPr="003B74E0" w:rsidTr="00A42660">
        <w:tc>
          <w:tcPr>
            <w:tcW w:w="0" w:type="auto"/>
            <w:gridSpan w:val="11"/>
            <w:tcBorders>
              <w:top w:val="nil"/>
              <w:bottom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b/>
                <w:color w:val="000000"/>
                <w:szCs w:val="21"/>
              </w:rPr>
            </w:pPr>
            <w:r w:rsidRPr="003B74E0">
              <w:rPr>
                <w:b/>
                <w:color w:val="000000"/>
                <w:szCs w:val="21"/>
              </w:rPr>
              <w:t>Supplemental Table 1.</w:t>
            </w:r>
            <w:r w:rsidRPr="003B74E0">
              <w:rPr>
                <w:i/>
                <w:color w:val="000000"/>
                <w:szCs w:val="21"/>
              </w:rPr>
              <w:t xml:space="preserve"> </w:t>
            </w:r>
            <w:r w:rsidRPr="003B74E0">
              <w:rPr>
                <w:color w:val="000000"/>
                <w:szCs w:val="21"/>
              </w:rPr>
              <w:t>Clinical characteristics of neuroblastoma cases and cancer-free controls</w:t>
            </w:r>
          </w:p>
        </w:tc>
      </w:tr>
      <w:tr w:rsidR="009C5FDC" w:rsidRPr="003B74E0" w:rsidTr="00A42660"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Guangdong provinc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Henan province</w:t>
            </w:r>
          </w:p>
        </w:tc>
      </w:tr>
      <w:tr w:rsidR="009C5FDC" w:rsidRPr="003B74E0" w:rsidTr="00A42660">
        <w:tc>
          <w:tcPr>
            <w:tcW w:w="0" w:type="auto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Case (n=275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Control (n=53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i/>
                <w:color w:val="000000"/>
                <w:szCs w:val="21"/>
              </w:rPr>
            </w:pPr>
            <w:r w:rsidRPr="003B74E0">
              <w:rPr>
                <w:i/>
                <w:color w:val="000000"/>
                <w:szCs w:val="21"/>
              </w:rPr>
              <w:t xml:space="preserve">P </w:t>
            </w:r>
            <w:r w:rsidRPr="003B74E0"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Case (n=118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Control (n=28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C5FDC" w:rsidRPr="003B74E0" w:rsidRDefault="009C5FDC" w:rsidP="0081296F">
            <w:pPr>
              <w:rPr>
                <w:i/>
                <w:color w:val="000000"/>
                <w:szCs w:val="21"/>
              </w:rPr>
            </w:pPr>
            <w:r w:rsidRPr="003B74E0">
              <w:rPr>
                <w:i/>
                <w:color w:val="000000"/>
                <w:szCs w:val="21"/>
              </w:rPr>
              <w:t xml:space="preserve">P </w:t>
            </w:r>
            <w:r w:rsidRPr="003B74E0"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 w:rsidR="009C5FDC" w:rsidRPr="003B74E0" w:rsidTr="00A42660"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rPr>
                <w:i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5FDC" w:rsidRPr="003B74E0" w:rsidRDefault="009C5FDC" w:rsidP="0081296F">
            <w:pPr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9C5FDC" w:rsidRPr="003B74E0" w:rsidRDefault="009C5FDC" w:rsidP="0081296F">
            <w:pPr>
              <w:rPr>
                <w:i/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Age range, mont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0-13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0.07-1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0.22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0-131.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0.1-144.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0.484</w:t>
            </w: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Mean ± SD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1.50±25.43</w:t>
            </w:r>
          </w:p>
        </w:tc>
        <w:tc>
          <w:tcPr>
            <w:tcW w:w="0" w:type="auto"/>
            <w:gridSpan w:val="2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9.73±24.8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6.24±29.98</w:t>
            </w:r>
          </w:p>
        </w:tc>
        <w:tc>
          <w:tcPr>
            <w:tcW w:w="0" w:type="auto"/>
            <w:gridSpan w:val="2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4.97±33.23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&lt;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70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25.4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45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7.3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9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7.63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1.39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2-6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177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64.36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13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58.9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76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64.41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79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63.70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&gt;60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28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10.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3.7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33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27.97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4.91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bookmarkStart w:id="0" w:name="_GoBack"/>
        <w:bookmarkEnd w:id="0"/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Gender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0.510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0.196</w:t>
            </w: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Femal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114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1.4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33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3.8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54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5.76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09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8.79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Mal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161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58.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98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56.1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64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54.24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72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61.21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Clinical stage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54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9.6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5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2.71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62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2.55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1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6.27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9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7.82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9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6.10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94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4.18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9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1.53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4s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.9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.54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.91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" w:firstLine="2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Site of origin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3B74E0">
              <w:rPr>
                <w:color w:val="000000"/>
                <w:kern w:val="0"/>
                <w:szCs w:val="21"/>
              </w:rPr>
              <w:t>Adrenal gland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64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3.27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89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75.42</w:t>
            </w:r>
          </w:p>
        </w:tc>
        <w:tc>
          <w:tcPr>
            <w:tcW w:w="0" w:type="auto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3B74E0">
              <w:rPr>
                <w:color w:val="000000"/>
                <w:kern w:val="0"/>
                <w:szCs w:val="21"/>
              </w:rPr>
              <w:t>Retroperitoneal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Mediastinum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32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16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Other reg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9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8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ind w:firstLineChars="100" w:firstLine="210"/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2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  <w:r w:rsidRPr="003B74E0">
              <w:rPr>
                <w:bCs/>
                <w:color w:val="000000"/>
                <w:szCs w:val="21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C5FDC" w:rsidRPr="003B74E0" w:rsidRDefault="009C5FDC" w:rsidP="0081296F">
            <w:pPr>
              <w:jc w:val="left"/>
              <w:rPr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5FDC" w:rsidRPr="003B74E0" w:rsidRDefault="009C5FDC" w:rsidP="0081296F">
            <w:pPr>
              <w:rPr>
                <w:color w:val="000000"/>
                <w:szCs w:val="21"/>
              </w:rPr>
            </w:pPr>
          </w:p>
        </w:tc>
      </w:tr>
      <w:tr w:rsidR="009C5FDC" w:rsidRPr="003B74E0" w:rsidTr="00A42660">
        <w:tc>
          <w:tcPr>
            <w:tcW w:w="0" w:type="auto"/>
            <w:gridSpan w:val="11"/>
            <w:tcBorders>
              <w:top w:val="single" w:sz="1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9C5FDC" w:rsidRPr="003B74E0" w:rsidRDefault="009C5FDC" w:rsidP="0081296F">
            <w:pPr>
              <w:widowControl/>
              <w:jc w:val="left"/>
              <w:rPr>
                <w:color w:val="000000"/>
                <w:szCs w:val="21"/>
              </w:rPr>
            </w:pPr>
            <w:r w:rsidRPr="003B74E0">
              <w:rPr>
                <w:color w:val="000000"/>
                <w:szCs w:val="21"/>
              </w:rPr>
              <w:t>SD, standard deviation; NA, not available.</w:t>
            </w:r>
          </w:p>
          <w:p w:rsidR="009C5FDC" w:rsidRPr="003B74E0" w:rsidRDefault="009C5FDC" w:rsidP="0081296F">
            <w:pPr>
              <w:widowControl/>
              <w:jc w:val="left"/>
              <w:rPr>
                <w:color w:val="000000"/>
                <w:szCs w:val="21"/>
                <w:vertAlign w:val="superscript"/>
              </w:rPr>
            </w:pPr>
            <w:r w:rsidRPr="003B74E0">
              <w:rPr>
                <w:color w:val="000000"/>
                <w:szCs w:val="21"/>
                <w:vertAlign w:val="superscript"/>
              </w:rPr>
              <w:t>a</w:t>
            </w:r>
            <w:r w:rsidRPr="003B74E0">
              <w:rPr>
                <w:color w:val="000000"/>
                <w:szCs w:val="21"/>
              </w:rPr>
              <w:t xml:space="preserve"> Two-sided </w:t>
            </w:r>
            <w:r w:rsidRPr="003B74E0">
              <w:rPr>
                <w:i/>
                <w:color w:val="000000"/>
                <w:szCs w:val="21"/>
              </w:rPr>
              <w:sym w:font="Symbol" w:char="F063"/>
            </w:r>
            <w:r w:rsidRPr="003B74E0">
              <w:rPr>
                <w:i/>
                <w:color w:val="000000"/>
                <w:szCs w:val="21"/>
                <w:vertAlign w:val="superscript"/>
              </w:rPr>
              <w:t>2</w:t>
            </w:r>
            <w:r w:rsidRPr="003B74E0">
              <w:rPr>
                <w:b/>
                <w:bCs/>
                <w:iCs/>
                <w:color w:val="000000"/>
                <w:szCs w:val="21"/>
              </w:rPr>
              <w:t xml:space="preserve"> </w:t>
            </w:r>
            <w:r w:rsidRPr="003B74E0">
              <w:rPr>
                <w:color w:val="000000"/>
                <w:szCs w:val="21"/>
              </w:rPr>
              <w:t>test for distribution in neuroblastoma cases and cancer-free controls.</w:t>
            </w:r>
          </w:p>
        </w:tc>
      </w:tr>
    </w:tbl>
    <w:p w:rsidR="00872401" w:rsidRPr="009C5FDC" w:rsidRDefault="00872401" w:rsidP="0081296F"/>
    <w:sectPr w:rsidR="00872401" w:rsidRPr="009C5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3BC" w:rsidRDefault="00E413BC" w:rsidP="009C5FDC">
      <w:r>
        <w:separator/>
      </w:r>
    </w:p>
  </w:endnote>
  <w:endnote w:type="continuationSeparator" w:id="0">
    <w:p w:rsidR="00E413BC" w:rsidRDefault="00E413BC" w:rsidP="009C5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3BC" w:rsidRDefault="00E413BC" w:rsidP="009C5FDC">
      <w:r>
        <w:separator/>
      </w:r>
    </w:p>
  </w:footnote>
  <w:footnote w:type="continuationSeparator" w:id="0">
    <w:p w:rsidR="00E413BC" w:rsidRDefault="00E413BC" w:rsidP="009C5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18E"/>
    <w:rsid w:val="002A718E"/>
    <w:rsid w:val="0081296F"/>
    <w:rsid w:val="00872401"/>
    <w:rsid w:val="009C5FDC"/>
    <w:rsid w:val="00E4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3A0245-E8F7-43D5-A793-5635B8500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F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5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5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5F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5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TY</dc:creator>
  <cp:keywords/>
  <dc:description/>
  <cp:lastModifiedBy>YANG TY</cp:lastModifiedBy>
  <cp:revision>3</cp:revision>
  <dcterms:created xsi:type="dcterms:W3CDTF">2018-03-17T04:20:00Z</dcterms:created>
  <dcterms:modified xsi:type="dcterms:W3CDTF">2018-03-17T04:20:00Z</dcterms:modified>
</cp:coreProperties>
</file>